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768F35" w14:textId="5CF30D06" w:rsidR="00AB08E3" w:rsidRPr="00275E6B" w:rsidRDefault="00275E6B">
      <w:pPr>
        <w:rPr>
          <w:rFonts w:ascii="Times New Roman" w:hAnsi="Times New Roman" w:cs="Times New Roman"/>
          <w:b/>
          <w:bCs/>
        </w:rPr>
      </w:pPr>
      <w:r w:rsidRPr="00275E6B">
        <w:rPr>
          <w:rFonts w:ascii="Times New Roman" w:hAnsi="Times New Roman" w:cs="Times New Roman"/>
          <w:b/>
          <w:bCs/>
        </w:rPr>
        <w:t xml:space="preserve">Figure S1. Flow </w:t>
      </w:r>
      <w:r>
        <w:rPr>
          <w:rFonts w:ascii="Times New Roman" w:hAnsi="Times New Roman" w:cs="Times New Roman"/>
          <w:b/>
          <w:bCs/>
        </w:rPr>
        <w:t>D</w:t>
      </w:r>
      <w:r w:rsidRPr="00275E6B">
        <w:rPr>
          <w:rFonts w:ascii="Times New Roman" w:hAnsi="Times New Roman" w:cs="Times New Roman"/>
          <w:b/>
          <w:bCs/>
        </w:rPr>
        <w:t xml:space="preserve">iagram for </w:t>
      </w:r>
      <w:r>
        <w:rPr>
          <w:rFonts w:ascii="Times New Roman" w:hAnsi="Times New Roman" w:cs="Times New Roman"/>
          <w:b/>
          <w:bCs/>
        </w:rPr>
        <w:t>S</w:t>
      </w:r>
      <w:r w:rsidRPr="00275E6B">
        <w:rPr>
          <w:rFonts w:ascii="Times New Roman" w:hAnsi="Times New Roman" w:cs="Times New Roman"/>
          <w:b/>
          <w:bCs/>
        </w:rPr>
        <w:t xml:space="preserve">tudy </w:t>
      </w:r>
      <w:r>
        <w:rPr>
          <w:rFonts w:ascii="Times New Roman" w:hAnsi="Times New Roman" w:cs="Times New Roman"/>
          <w:b/>
          <w:bCs/>
        </w:rPr>
        <w:t>P</w:t>
      </w:r>
      <w:r w:rsidRPr="00275E6B">
        <w:rPr>
          <w:rFonts w:ascii="Times New Roman" w:hAnsi="Times New Roman" w:cs="Times New Roman"/>
          <w:b/>
          <w:bCs/>
        </w:rPr>
        <w:t>articipants</w:t>
      </w:r>
      <w:r w:rsidR="001709BC">
        <w:rPr>
          <w:rFonts w:ascii="Times New Roman" w:hAnsi="Times New Roman" w:cs="Times New Roman"/>
          <w:b/>
          <w:bCs/>
        </w:rPr>
        <w:t xml:space="preserve"> </w:t>
      </w:r>
    </w:p>
    <w:p w14:paraId="702D6F6C" w14:textId="1D38246D" w:rsidR="00275E6B" w:rsidRDefault="00275E6B"/>
    <w:p w14:paraId="4FE7E7C8" w14:textId="098630BD" w:rsidR="00275E6B" w:rsidRDefault="00275E6B">
      <w:r w:rsidRPr="00B30353">
        <w:rPr>
          <w:rFonts w:ascii="Times New Roman" w:eastAsia="Times New Roman" w:hAnsi="Times New Roman" w:cs="Times New Roman"/>
          <w:noProof/>
          <w:kern w:val="0"/>
          <w14:ligatures w14:val="non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0D26857" wp14:editId="20FF4EA3">
                <wp:simplePos x="0" y="0"/>
                <wp:positionH relativeFrom="margin">
                  <wp:posOffset>321945</wp:posOffset>
                </wp:positionH>
                <wp:positionV relativeFrom="paragraph">
                  <wp:posOffset>116840</wp:posOffset>
                </wp:positionV>
                <wp:extent cx="2660650" cy="597535"/>
                <wp:effectExtent l="0" t="0" r="25400" b="12065"/>
                <wp:wrapSquare wrapText="bothSides"/>
                <wp:docPr id="158733848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0650" cy="5975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812E27" w14:textId="13603550" w:rsidR="00275E6B" w:rsidRPr="00B30353" w:rsidRDefault="00F80B10" w:rsidP="00275E6B">
                            <w:pPr>
                              <w:adjustRightInd w:val="0"/>
                              <w:snapToGrid w:val="0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Participated in the initial study</w:t>
                            </w:r>
                            <w:r w:rsidR="00275E6B" w:rsidRPr="00B30353">
                              <w:rPr>
                                <w:rFonts w:ascii="Times New Roman" w:hAnsi="Times New Roman" w:cs="Times New Roman"/>
                              </w:rPr>
                              <w:t xml:space="preserve"> (Time 1)</w:t>
                            </w:r>
                          </w:p>
                          <w:p w14:paraId="36D45A5F" w14:textId="77777777" w:rsidR="00275E6B" w:rsidRPr="00B30353" w:rsidRDefault="00275E6B" w:rsidP="00275E6B">
                            <w:pPr>
                              <w:adjustRightInd w:val="0"/>
                              <w:snapToGrid w:val="0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80B10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</w:t>
                            </w:r>
                            <w:r w:rsidRPr="00B30353">
                              <w:rPr>
                                <w:rFonts w:ascii="Times New Roman" w:hAnsi="Times New Roman" w:cs="Times New Roman"/>
                              </w:rPr>
                              <w:t xml:space="preserve"> = 2,15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D2685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5.35pt;margin-top:9.2pt;width:209.5pt;height:47.0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CX0aEAIAAB8EAAAOAAAAZHJzL2Uyb0RvYy54bWysU9tu2zAMfR+wfxD0vtjx4rQx4hRdugwD&#10;ugvQ7QNkWY6FyaImKbGzry8lu2l2exmmB4EUqUPykFzfDJ0iR2GdBF3S+SylRGgOtdT7kn79snt1&#10;TYnzTNdMgRYlPQlHbzYvX6x7U4gMWlC1sARBtCt6U9LWe1MkieOt6JibgREajQ3YjnlU7T6pLesR&#10;vVNJlqbLpAdbGwtcOIevd6ORbiJ+0wjuPzWNE56okmJuPt423lW4k82aFXvLTCv5lAb7hyw6JjUG&#10;PUPdMc/IwcrfoDrJLTho/IxDl0DTSC5iDVjNPP2lmoeWGRFrQXKcOdPk/h8s/3h8MJ8t8cMbGLCB&#10;sQhn7oF/c0TDtmV6L26thb4VrMbA80BZ0htXTF8D1a5wAaTqP0CNTWYHDxFoaGwXWME6CaJjA05n&#10;0sXgCcfHbLlMlzmaONry1VX+Oo8hWPH021jn3wnoSBBKarGpEZ0d750P2bDiySUEc6BkvZNKRcXu&#10;q62y5MhwAHbxTOg/uSlN+pKu8iwfCfgrRBrPnyA66XGSlexKen12YkWg7a2u45x5JtUoY8pKTzwG&#10;6kYS/VAN6Bj4rKA+IaMWxonFDUOhBfuDkh6ntaTu+4FZQYl6r7Erq/liEcY7Kov8KkPFXlqqSwvT&#10;HKFK6ikZxa2PKxEI03CL3WtkJPY5kylXnMLI97QxYcwv9ej1vNebRwAAAP//AwBQSwMEFAAGAAgA&#10;AAAhAN2dMsTfAAAACQEAAA8AAABkcnMvZG93bnJldi54bWxMj8FOwzAQRO9I/IO1SFwQdVrSNA1x&#10;KoQEojcoCK5uvE0i4nWw3TT8PcsJjvtmNDtTbibbixF96BwpmM8SEEi1Mx01Ct5eH65zECFqMrp3&#10;hAq+McCmOj8rdWHciV5w3MVGcAiFQitoYxwKKUPdotVh5gYk1g7OWx359I00Xp843PZykSSZtLoj&#10;/tDqAe9brD93R6sgT5/Gj7C9eX6vs0O/jler8fHLK3V5Md3dgog4xT8z/Nbn6lBxp707kgmiV7BM&#10;VuxknqcgWE+zNYM9g/liCbIq5f8F1Q8AAAD//wMAUEsBAi0AFAAGAAgAAAAhALaDOJL+AAAA4QEA&#10;ABMAAAAAAAAAAAAAAAAAAAAAAFtDb250ZW50X1R5cGVzXS54bWxQSwECLQAUAAYACAAAACEAOP0h&#10;/9YAAACUAQAACwAAAAAAAAAAAAAAAAAvAQAAX3JlbHMvLnJlbHNQSwECLQAUAAYACAAAACEA/gl9&#10;GhACAAAfBAAADgAAAAAAAAAAAAAAAAAuAgAAZHJzL2Uyb0RvYy54bWxQSwECLQAUAAYACAAAACEA&#10;3Z0yxN8AAAAJAQAADwAAAAAAAAAAAAAAAABqBAAAZHJzL2Rvd25yZXYueG1sUEsFBgAAAAAEAAQA&#10;8wAAAHYFAAAAAA==&#10;">
                <v:textbox>
                  <w:txbxContent>
                    <w:p w14:paraId="40812E27" w14:textId="13603550" w:rsidR="00275E6B" w:rsidRPr="00B30353" w:rsidRDefault="00F80B10" w:rsidP="00275E6B">
                      <w:pPr>
                        <w:adjustRightInd w:val="0"/>
                        <w:snapToGrid w:val="0"/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Participated in the initial study</w:t>
                      </w:r>
                      <w:r w:rsidR="00275E6B" w:rsidRPr="00B30353">
                        <w:rPr>
                          <w:rFonts w:ascii="Times New Roman" w:hAnsi="Times New Roman" w:cs="Times New Roman"/>
                        </w:rPr>
                        <w:t xml:space="preserve"> (Time 1)</w:t>
                      </w:r>
                    </w:p>
                    <w:p w14:paraId="36D45A5F" w14:textId="77777777" w:rsidR="00275E6B" w:rsidRPr="00B30353" w:rsidRDefault="00275E6B" w:rsidP="00275E6B">
                      <w:pPr>
                        <w:adjustRightInd w:val="0"/>
                        <w:snapToGrid w:val="0"/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F80B10">
                        <w:rPr>
                          <w:rFonts w:ascii="Times New Roman" w:hAnsi="Times New Roman" w:cs="Times New Roman"/>
                          <w:i/>
                          <w:iCs/>
                        </w:rPr>
                        <w:t>N</w:t>
                      </w:r>
                      <w:r w:rsidRPr="00B30353">
                        <w:rPr>
                          <w:rFonts w:ascii="Times New Roman" w:hAnsi="Times New Roman" w:cs="Times New Roman"/>
                        </w:rPr>
                        <w:t xml:space="preserve"> = 2,153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A172B70" w14:textId="16A90A2D" w:rsidR="00275E6B" w:rsidRDefault="00275E6B"/>
    <w:p w14:paraId="6A6547BC" w14:textId="0702B92C" w:rsidR="00275E6B" w:rsidRDefault="00FE2924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37DB048" wp14:editId="7BFE8056">
                <wp:simplePos x="0" y="0"/>
                <wp:positionH relativeFrom="column">
                  <wp:posOffset>1597269</wp:posOffset>
                </wp:positionH>
                <wp:positionV relativeFrom="paragraph">
                  <wp:posOffset>68679</wp:posOffset>
                </wp:positionV>
                <wp:extent cx="45719" cy="756138"/>
                <wp:effectExtent l="38100" t="0" r="50165" b="63500"/>
                <wp:wrapNone/>
                <wp:docPr id="326203234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756138"/>
                        </a:xfrm>
                        <a:prstGeom prst="straightConnector1">
                          <a:avLst/>
                        </a:prstGeom>
                        <a:ln w="63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EAD06E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125.75pt;margin-top:5.4pt;width:3.6pt;height:59.5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3wxk2QEAAAoEAAAOAAAAZHJzL2Uyb0RvYy54bWysU8Fy2yAQvXem/8Bwr2UltZN4LOfgNL10&#10;2kzafABBi8QMAga2lvz3XZAs1+mpnV6QYPfte/tYtvdDZ9gBQtTOVrxcLDkDK12tbVPxlx+PH245&#10;iyhsLYyzUPEjRH6/e/9u2/sNXLnWmRoCoyI2bnpf8RbRb4oiyhY6ERfOg6WgcqETSNvQFHUQPVXv&#10;THG1XK6L3oXaBychRjp9GIN8l+srBRK/KRUBmak4acO8hry+prXYbcWmCcK3Wk4yxD+o6IS2RDqX&#10;ehAo2M+g/yjVaRlcdAoX0nWFU0pLyD1QN+XyTTffW+Eh90LmRD/bFP9fWfn1sLdPgWzofdxE/xRS&#10;F4MKXfqSPjZks46zWTAgk3T4cXVT3nEmKXKzWpfXt8nL4oz1IeJncB1LPxWPGIRuWtw7a+lWXCiz&#10;X+LwJeIIPAESsbGsr/j6erXMWdEZXT9qY1IszwbsTWAHQbeKQzkxX2Sh0OaTrRkePY0dBi1sY2DK&#10;NJaknhvOf3g0MFI/g2K6phZHiW/4hJRg8cRpLGUnmCJ1M3BSnYb4LPQSOOUnKOQ5/RvwjMjMzuIM&#10;7rR1YfTskv1skxrzTw6MfScLXl19zKOQraGBy/c5PY400b/vM/z8hHe/AAAA//8DAFBLAwQUAAYA&#10;CAAAACEABG57Td8AAAAKAQAADwAAAGRycy9kb3ducmV2LnhtbEyPUUvDMBSF3wX/Q7iCby5pobrW&#10;pmMIg6EIc/oD0ia2xeSmJtnW/nuvT/p4z/k495x6MzvLzibE0aOEbCWAGey8HrGX8PG+u1sDi0mh&#10;VtajkbCYCJvm+qpWlfYXfDPnY+oZhWCslIQhpaniPHaDcSqu/GSQvE8fnEp0hp7roC4U7izPhbjn&#10;To1IHwY1mafBdF/Hk5NQ7qe+tYeX5+xbhN1+PCyv83aR8vZm3j4CS2ZOfzD81qfq0FCn1p9QR2Yl&#10;5EVWEEqGoAkE5MX6AVhLQl6WwJua/5/Q/AAAAP//AwBQSwECLQAUAAYACAAAACEAtoM4kv4AAADh&#10;AQAAEwAAAAAAAAAAAAAAAAAAAAAAW0NvbnRlbnRfVHlwZXNdLnhtbFBLAQItABQABgAIAAAAIQA4&#10;/SH/1gAAAJQBAAALAAAAAAAAAAAAAAAAAC8BAABfcmVscy8ucmVsc1BLAQItABQABgAIAAAAIQDo&#10;3wxk2QEAAAoEAAAOAAAAAAAAAAAAAAAAAC4CAABkcnMvZTJvRG9jLnhtbFBLAQItABQABgAIAAAA&#10;IQAEbntN3wAAAAoBAAAPAAAAAAAAAAAAAAAAADMEAABkcnMvZG93bnJldi54bWxQSwUGAAAAAAQA&#10;BADzAAAAPwUAAAAA&#10;" strokecolor="black [3213]" strokeweight=".5pt">
                <v:stroke endarrow="block" joinstyle="miter"/>
              </v:shape>
            </w:pict>
          </mc:Fallback>
        </mc:AlternateContent>
      </w:r>
    </w:p>
    <w:p w14:paraId="7B2D71AB" w14:textId="10D99D84" w:rsidR="00275E6B" w:rsidRDefault="00617416"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EAFFE7D" wp14:editId="45E1CC4C">
                <wp:simplePos x="0" y="0"/>
                <wp:positionH relativeFrom="column">
                  <wp:posOffset>4403481</wp:posOffset>
                </wp:positionH>
                <wp:positionV relativeFrom="paragraph">
                  <wp:posOffset>97642</wp:posOffset>
                </wp:positionV>
                <wp:extent cx="45719" cy="422031"/>
                <wp:effectExtent l="38100" t="0" r="69215" b="54610"/>
                <wp:wrapNone/>
                <wp:docPr id="242471732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42203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33A8F3" id="Straight Arrow Connector 3" o:spid="_x0000_s1026" type="#_x0000_t32" style="position:absolute;margin-left:346.75pt;margin-top:7.7pt;width:3.6pt;height:33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NgsQzgEAAAEEAAAOAAAAZHJzL2Uyb0RvYy54bWysU8uO3CAQvEfKPyDuGXsmm8da49nDbDaX&#10;KFltsh/A4sZGwoCaztj++wCesfNSpES5tA10dXUVzf5m7A07AQbtbM23m5IzsNI12rY1f/xy9+It&#10;Z4GEbYRxFmo+QeA3h+fP9oOvYOc6ZxpAFovYUA2+5h2Rr4oiyA56ETbOg42HymEvKC6xLRoUQ6ze&#10;m2JXlq+LwWHj0UkIIe7ezof8kOsrBZI+KRWAmKl57I1yxByfUiwOe1G1KHyn5bkN8Q9d9ELbSLqU&#10;uhUk2FfUv5TqtUQXnKKNdH3hlNISsoaoZlv+pOZzJzxkLdGc4Bebwv8rKz+ejvYeow2DD1Xw95hU&#10;jAr79I39sTGbNS1mwUhMxs2rV2+215zJeHK125Uvt8nLYsV6DPQeXM/ST80DodBtR0dnbbwVh9vs&#10;lzh9CDQDL4BEbGyKwRnd3Glj8iKNBBwNspOIl0njhfCHLBLavLMNo8nHaSPUwrYGzq2lqsWqM//R&#10;ZGBmfADFdBOVzZ3lEVz5hJRg6cJpbMxOMBW7W4BllvRH4Dk/QSGP59+AF0RmdpYWcK+tw9+xrzap&#10;Of/iwKw7WfDkmilPQLYmzlm+xvObSIP8/TrD15d7+AYAAP//AwBQSwMEFAAGAAgAAAAhAE8nfxDg&#10;AAAACQEAAA8AAABkcnMvZG93bnJldi54bWxMj8tOwzAQRfdI/IM1SOyoHaCPhDhVhVSpAlUqhQ9w&#10;YpNE2ONgu23y9wwrWI7u0b1nyvXoLDubEHuPErKZAGaw8brHVsLH+/ZuBSwmhVpZj0bCZCKsq+ur&#10;UhXaX/DNnI+pZVSCsVASupSGgvPYdMapOPODQco+fXAq0RlaroO6ULmz/F6IBXeqR1ro1GCeO9N8&#10;HU9OQr4b2toeXl+ybxG2u/4w7cfNJOXtzbh5ApbMmP5g+NUndajIqfYn1JFZCYv8YU4oBfNHYAQs&#10;hVgCqyWsshx4VfL/H1Q/AAAA//8DAFBLAQItABQABgAIAAAAIQC2gziS/gAAAOEBAAATAAAAAAAA&#10;AAAAAAAAAAAAAABbQ29udGVudF9UeXBlc10ueG1sUEsBAi0AFAAGAAgAAAAhADj9If/WAAAAlAEA&#10;AAsAAAAAAAAAAAAAAAAALwEAAF9yZWxzLy5yZWxzUEsBAi0AFAAGAAgAAAAhAPM2CxDOAQAAAQQA&#10;AA4AAAAAAAAAAAAAAAAALgIAAGRycy9lMm9Eb2MueG1sUEsBAi0AFAAGAAgAAAAhAE8nfxDgAAAA&#10;CQEAAA8AAAAAAAAAAAAAAAAAKAQAAGRycy9kb3ducmV2LnhtbFBLBQYAAAAABAAEAPMAAAA1BQAA&#10;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9A5C07C" wp14:editId="31EBCF9C">
                <wp:simplePos x="0" y="0"/>
                <wp:positionH relativeFrom="column">
                  <wp:posOffset>1617784</wp:posOffset>
                </wp:positionH>
                <wp:positionV relativeFrom="paragraph">
                  <wp:posOffset>103505</wp:posOffset>
                </wp:positionV>
                <wp:extent cx="2795953" cy="17585"/>
                <wp:effectExtent l="0" t="0" r="23495" b="20955"/>
                <wp:wrapNone/>
                <wp:docPr id="1772741390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795953" cy="1758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9F9C241" id="Straight Connector 2" o:spid="_x0000_s1026" style="position:absolute;flip:y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7.4pt,8.15pt" to="347.55pt,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35NBwAEAAOIDAAAOAAAAZHJzL2Uyb0RvYy54bWysU8Fu2zAMvQ/YPwi6L3YyZG2NOD20aC/D&#10;Vmzt7qpMxQIkUZC02Pn7UXLiFO0wYMMuhCXxPfI90pvr0Rq2hxA1upYvFzVn4CR22u1a/vR49+GS&#10;s5iE64RBBy0/QOTX2/fvNoNvYIU9mg4CIxIXm8G3vE/JN1UVZQ9WxAV6cPSoMFiR6Bh2VRfEQOzW&#10;VKu6/lQNGDofUEKMdHs7PfJt4VcKZPqqVITETMupt1RiKPE5x2q7Ec0uCN9reWxD/EMXVmhHRWeq&#10;W5EE+xn0GyqrZcCIKi0k2gqV0hKKBlKzrF+p+d4LD0ULmRP9bFP8f7Tyy/7GPQSyYfCxif4hZBWj&#10;CpYpo/0PmmnRRZ2ysdh2mG2DMTFJl6uLq/XV+iNnkt6WF+vLdba1mmgynQ8x3QNalj9abrTLqkQj&#10;9p9jmlJPKfnauBwjGt3daWPKIe8D3JjA9oImmcblscSLLCqYkdVZSPlKBwMT6zdQTHfU8CSp7NiZ&#10;U0gJLp14jaPsDFPUwQysS9t/BB7zMxTK/v0NeEaUyujSDLbaYfhd9bMVaso/OTDpzhY8Y3coIy7W&#10;0CKV4RyXPm/qy3OBn3/N7S8AAAD//wMAUEsDBBQABgAIAAAAIQB8Jv2n4AAAAAkBAAAPAAAAZHJz&#10;L2Rvd25yZXYueG1sTI/BTsMwEETvSPyDtUjcqJNCIxriVAiJA1JVSttDubnOkgRiO9ibNvx9lxMc&#10;Z2c087ZYjLYTRwyx9U5BOklAoDO+al2tYLd9vrkHEUm7SnfeoYIfjLAoLy8KnVf+5N7wuKFacImL&#10;uVbQEPW5lNE0aHWc+B4dex8+WE0sQy2roE9cbjs5TZJMWt06Xmh0j08Nmq/NYBXs05fvtek/19tX&#10;s3wPS1qtkAalrq/GxwcQhCP9heEXn9GhZKaDH1wVRadgOrtjdGIjuwXBgWw+S0Ec+DBPQZaF/P9B&#10;eQYAAP//AwBQSwECLQAUAAYACAAAACEAtoM4kv4AAADhAQAAEwAAAAAAAAAAAAAAAAAAAAAAW0Nv&#10;bnRlbnRfVHlwZXNdLnhtbFBLAQItABQABgAIAAAAIQA4/SH/1gAAAJQBAAALAAAAAAAAAAAAAAAA&#10;AC8BAABfcmVscy8ucmVsc1BLAQItABQABgAIAAAAIQA935NBwAEAAOIDAAAOAAAAAAAAAAAAAAAA&#10;AC4CAABkcnMvZTJvRG9jLnhtbFBLAQItABQABgAIAAAAIQB8Jv2n4AAAAAkBAAAPAAAAAAAAAAAA&#10;AAAAABoEAABkcnMvZG93bnJldi54bWxQSwUGAAAAAAQABADzAAAAJwUAAAAA&#10;" strokecolor="black [3213]" strokeweight=".5pt">
                <v:stroke joinstyle="miter"/>
              </v:line>
            </w:pict>
          </mc:Fallback>
        </mc:AlternateContent>
      </w:r>
    </w:p>
    <w:p w14:paraId="43CB940B" w14:textId="78339FF5" w:rsidR="00275E6B" w:rsidRDefault="00586469">
      <w:r w:rsidRPr="00B30353">
        <w:rPr>
          <w:rFonts w:ascii="Times New Roman" w:eastAsia="Times New Roman" w:hAnsi="Times New Roman" w:cs="Times New Roman"/>
          <w:noProof/>
          <w:kern w:val="0"/>
          <w14:ligatures w14:val="none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2260A2B" wp14:editId="0C73D1A9">
                <wp:simplePos x="0" y="0"/>
                <wp:positionH relativeFrom="margin">
                  <wp:posOffset>342900</wp:posOffset>
                </wp:positionH>
                <wp:positionV relativeFrom="paragraph">
                  <wp:posOffset>205740</wp:posOffset>
                </wp:positionV>
                <wp:extent cx="2689860" cy="655320"/>
                <wp:effectExtent l="0" t="0" r="15240" b="1143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89860" cy="655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0C711F" w14:textId="49E9807C" w:rsidR="00275E6B" w:rsidRPr="00B30353" w:rsidRDefault="00275E6B" w:rsidP="00275E6B">
                            <w:pPr>
                              <w:adjustRightInd w:val="0"/>
                              <w:snapToGrid w:val="0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Participated in f</w:t>
                            </w:r>
                            <w:r w:rsidRPr="00B30353">
                              <w:rPr>
                                <w:rFonts w:ascii="Times New Roman" w:hAnsi="Times New Roman" w:cs="Times New Roman"/>
                              </w:rPr>
                              <w:t>ollow-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u</w:t>
                            </w:r>
                            <w:r w:rsidRPr="00B30353">
                              <w:rPr>
                                <w:rFonts w:ascii="Times New Roman" w:hAnsi="Times New Roman" w:cs="Times New Roman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study (</w:t>
                            </w:r>
                            <w:r w:rsidRPr="00B30353">
                              <w:rPr>
                                <w:rFonts w:ascii="Times New Roman" w:hAnsi="Times New Roman" w:cs="Times New Roman"/>
                              </w:rPr>
                              <w:t>Time 2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625C9A7C" w14:textId="77777777" w:rsidR="00275E6B" w:rsidRPr="00B30353" w:rsidRDefault="00275E6B" w:rsidP="00275E6B">
                            <w:pPr>
                              <w:adjustRightInd w:val="0"/>
                              <w:snapToGrid w:val="0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80B10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</w:t>
                            </w:r>
                            <w:r w:rsidRPr="00B30353">
                              <w:rPr>
                                <w:rFonts w:ascii="Times New Roman" w:hAnsi="Times New Roman" w:cs="Times New Roman"/>
                              </w:rPr>
                              <w:t xml:space="preserve"> = 1,96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2260A2B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27pt;margin-top:16.2pt;width:211.8pt;height:51.6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cf2vEwIAACYEAAAOAAAAZHJzL2Uyb0RvYy54bWysk82O0zAQx+9IvIPlO01b2tJGTVdLlyKk&#10;5UNaeICJ4zQWjsfYbpPy9IzdbLda4ILwwfJ47L9nfjNe3/StZkfpvEJT8MlozJk0Aitl9gX/9nX3&#10;asmZD2Aq0GhkwU/S85vNyxfrzuZyig3qSjpGIsbnnS14E4LNs8yLRrbgR2ilIWeNroVApttnlYOO&#10;1FudTcfjRdahq6xDIb2n3buzk2+Sfl1LET7XtZeB6YJTbCHNLs1lnLPNGvK9A9soMYQB/xBFC8rQ&#10;oxepOwjADk79JtUq4dBjHUYC2wzrWgmZcqBsJuNn2Tw0YGXKheB4e8Hk/5+s+HR8sF8cC/1b7KmA&#10;KQlv71F898zgtgGzl7fOYddIqOjhSUSWddbnw9WI2uc+ipTdR6yoyHAImIT62rWRCuXJSJ0KcLpA&#10;l31ggjani+VquSCXIN9iPn89TVXJIH+8bZ0P7yW2LC4K7qioSR2O9z7EaCB/PBIf86hVtVNaJ8Pt&#10;y6127AjUALs0UgLPjmnDuoKv5tP5GcBfJcZp/EmiVYE6Wau24MvLIcgjtnemSn0WQOnzmkLWZuAY&#10;0Z0hhr7smaoGyBFridWJwDo8Ny59NFo06H5y1lHTFtz/OICTnOkPhoqzmsxmscuTMZu/IZTMXXvK&#10;aw8YQVIFD5ydl9uQfkbkZvCWilirxPcpkiFkasaEffg4sduv7XTq6XtvfgEAAP//AwBQSwMEFAAG&#10;AAgAAAAhAJ4ayHLfAAAACQEAAA8AAABkcnMvZG93bnJldi54bWxMj8FOwzAQRO9I/IO1SFwQdWjS&#10;pIQ4FUICwQ0Kgqsbb5MIex1iNw1/z3KC42hGM2+qzeysmHAMvScFV4sEBFLjTU+tgrfX+8s1iBA1&#10;GW09oYJvDLCpT08qXRp/pBectrEVXEKh1Aq6GIdSytB06HRY+AGJvb0fnY4sx1aaUR+53Fm5TJJc&#10;Ot0TL3R6wLsOm8/twSlYZ4/TR3hKn9+bfG+v40UxPXyNSp2fzbc3ICLO8S8Mv/iMDjUz7fyBTBBW&#10;wSrjK1FBusxAsJ8VRQ5ix8F0lYOsK/n/Qf0DAAD//wMAUEsBAi0AFAAGAAgAAAAhALaDOJL+AAAA&#10;4QEAABMAAAAAAAAAAAAAAAAAAAAAAFtDb250ZW50X1R5cGVzXS54bWxQSwECLQAUAAYACAAAACEA&#10;OP0h/9YAAACUAQAACwAAAAAAAAAAAAAAAAAvAQAAX3JlbHMvLnJlbHNQSwECLQAUAAYACAAAACEA&#10;SnH9rxMCAAAmBAAADgAAAAAAAAAAAAAAAAAuAgAAZHJzL2Uyb0RvYy54bWxQSwECLQAUAAYACAAA&#10;ACEAnhrIct8AAAAJAQAADwAAAAAAAAAAAAAAAABtBAAAZHJzL2Rvd25yZXYueG1sUEsFBgAAAAAE&#10;AAQA8wAAAHkFAAAAAA==&#10;">
                <v:textbox>
                  <w:txbxContent>
                    <w:p w14:paraId="720C711F" w14:textId="49E9807C" w:rsidR="00275E6B" w:rsidRPr="00B30353" w:rsidRDefault="00275E6B" w:rsidP="00275E6B">
                      <w:pPr>
                        <w:adjustRightInd w:val="0"/>
                        <w:snapToGrid w:val="0"/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Participated in f</w:t>
                      </w:r>
                      <w:r w:rsidRPr="00B30353">
                        <w:rPr>
                          <w:rFonts w:ascii="Times New Roman" w:hAnsi="Times New Roman" w:cs="Times New Roman"/>
                        </w:rPr>
                        <w:t>ollow-</w:t>
                      </w:r>
                      <w:r>
                        <w:rPr>
                          <w:rFonts w:ascii="Times New Roman" w:hAnsi="Times New Roman" w:cs="Times New Roman"/>
                        </w:rPr>
                        <w:t>u</w:t>
                      </w:r>
                      <w:r w:rsidRPr="00B30353">
                        <w:rPr>
                          <w:rFonts w:ascii="Times New Roman" w:hAnsi="Times New Roman" w:cs="Times New Roman"/>
                        </w:rPr>
                        <w:t>p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study (</w:t>
                      </w:r>
                      <w:r w:rsidRPr="00B30353">
                        <w:rPr>
                          <w:rFonts w:ascii="Times New Roman" w:hAnsi="Times New Roman" w:cs="Times New Roman"/>
                        </w:rPr>
                        <w:t>Time 2</w:t>
                      </w:r>
                      <w:r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14:paraId="625C9A7C" w14:textId="77777777" w:rsidR="00275E6B" w:rsidRPr="00B30353" w:rsidRDefault="00275E6B" w:rsidP="00275E6B">
                      <w:pPr>
                        <w:adjustRightInd w:val="0"/>
                        <w:snapToGrid w:val="0"/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F80B10">
                        <w:rPr>
                          <w:rFonts w:ascii="Times New Roman" w:hAnsi="Times New Roman" w:cs="Times New Roman"/>
                          <w:i/>
                          <w:iCs/>
                        </w:rPr>
                        <w:t>N</w:t>
                      </w:r>
                      <w:r w:rsidRPr="00B30353">
                        <w:rPr>
                          <w:rFonts w:ascii="Times New Roman" w:hAnsi="Times New Roman" w:cs="Times New Roman"/>
                        </w:rPr>
                        <w:t xml:space="preserve"> = 1,962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B30353">
        <w:rPr>
          <w:rFonts w:ascii="Times New Roman" w:eastAsia="Times New Roman" w:hAnsi="Times New Roman" w:cs="Times New Roman"/>
          <w:noProof/>
          <w:kern w:val="0"/>
          <w14:ligatures w14:val="none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8E98535" wp14:editId="6CB9EBC7">
                <wp:simplePos x="0" y="0"/>
                <wp:positionH relativeFrom="column">
                  <wp:posOffset>3360420</wp:posOffset>
                </wp:positionH>
                <wp:positionV relativeFrom="paragraph">
                  <wp:posOffset>213360</wp:posOffset>
                </wp:positionV>
                <wp:extent cx="2217420" cy="617220"/>
                <wp:effectExtent l="0" t="0" r="11430" b="11430"/>
                <wp:wrapSquare wrapText="bothSides"/>
                <wp:docPr id="12027834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7420" cy="617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2BFE7A" w14:textId="77777777" w:rsidR="00275E6B" w:rsidRPr="00B30353" w:rsidRDefault="00275E6B" w:rsidP="00275E6B">
                            <w:pPr>
                              <w:adjustRightInd w:val="0"/>
                              <w:snapToGrid w:val="0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Did not participate in</w:t>
                            </w:r>
                            <w:r w:rsidRPr="00B30353">
                              <w:rPr>
                                <w:rFonts w:ascii="Times New Roman" w:hAnsi="Times New Roman" w:cs="Times New Roman"/>
                              </w:rPr>
                              <w:t xml:space="preserve"> follow-up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study (Time 2)</w:t>
                            </w:r>
                          </w:p>
                          <w:p w14:paraId="39CE4D56" w14:textId="77777777" w:rsidR="00275E6B" w:rsidRPr="00B30353" w:rsidRDefault="00275E6B" w:rsidP="00275E6B">
                            <w:pPr>
                              <w:adjustRightInd w:val="0"/>
                              <w:snapToGrid w:val="0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80B10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</w:t>
                            </w:r>
                            <w:r w:rsidRPr="00B30353">
                              <w:rPr>
                                <w:rFonts w:ascii="Times New Roman" w:hAnsi="Times New Roman" w:cs="Times New Roman"/>
                              </w:rPr>
                              <w:t xml:space="preserve"> = 19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E98535" id="_x0000_s1028" type="#_x0000_t202" style="position:absolute;margin-left:264.6pt;margin-top:16.8pt;width:174.6pt;height:48.6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IBLFEQIAACYEAAAOAAAAZHJzL2Uyb0RvYy54bWysU9tu2zAMfR+wfxD0vjg2kqY14hRdugwD&#10;ugvQ7QNkSY6FyaImKbGzrx8lu2l2exmmB4EUqUPykFzfDp0mR+m8AlPRfDanRBoOQpl9Rb983r26&#10;psQHZgTTYGRFT9LT283LF+velrKAFrSQjiCI8WVvK9qGYMss87yVHfMzsNKgsQHXsYCq22fCsR7R&#10;O50V8/lV1oMT1gGX3uPr/Wikm4TfNJKHj03jZSC6ophbSLdLdx3vbLNm5d4x2yo+pcH+IYuOKYNB&#10;z1D3LDBycOo3qE5xBx6aMOPQZdA0istUA1aTz3+p5rFlVqZakBxvzzT5/wfLPxwf7SdHwvAaBmxg&#10;KsLbB+BfPTGwbZnZyzvnoG8lExg4j5RlvfXl9DVS7UsfQer+PQhsMjsESEBD47rICtZJEB0bcDqT&#10;LodAOD4WRb5aFGjiaLvKVwXKMQQrn35b58NbCR2JQkUdNjWhs+ODD6Prk0sM5kErsVNaJ8Xt6612&#10;5MhwAHbpTOg/uWlD+oreLIvlSMBfIebp/AmiUwEnWauuotdnJ1ZG2t4YkeYsMKVHGavTZuIxUjeS&#10;GIZ6IEogJzFApLUGcUJiHYyDi4uGQgvuOyU9Dm1F/bcDc5IS/c5gc27yxSJOeVIWy1Wk1V1a6ksL&#10;MxyhKhooGcVtSJsReTNwh01sVOL3OZMpZRzG1KFpceK0X+rJ63m9Nz8AAAD//wMAUEsDBBQABgAI&#10;AAAAIQDgm5oc4AAAAAoBAAAPAAAAZHJzL2Rvd25yZXYueG1sTI/BTsMwEETvSPyDtUhcEHVISuqG&#10;OBVCAsENCoKrG7tJhL0OtpuGv2c5wXE1TzNv683sLJtMiINHCVeLDJjB1usBOwlvr/eXAlhMCrWy&#10;Ho2EbxNh05ye1KrS/ogvZtqmjlEJxkpJ6FMaK85j2xun4sKPBinb++BUojN0XAd1pHJneZ5lJXdq&#10;QFro1WjuetN+bg9Oglg+Th/xqXh+b8u9XaeL1fTwFaQ8P5tvb4AlM6c/GH71SR0actr5A+rIrITr&#10;fJ0TKqEoSmAEiJVYAtsRWWQCeFPz/y80PwAAAP//AwBQSwECLQAUAAYACAAAACEAtoM4kv4AAADh&#10;AQAAEwAAAAAAAAAAAAAAAAAAAAAAW0NvbnRlbnRfVHlwZXNdLnhtbFBLAQItABQABgAIAAAAIQA4&#10;/SH/1gAAAJQBAAALAAAAAAAAAAAAAAAAAC8BAABfcmVscy8ucmVsc1BLAQItABQABgAIAAAAIQAC&#10;IBLFEQIAACYEAAAOAAAAAAAAAAAAAAAAAC4CAABkcnMvZTJvRG9jLnhtbFBLAQItABQABgAIAAAA&#10;IQDgm5oc4AAAAAoBAAAPAAAAAAAAAAAAAAAAAGsEAABkcnMvZG93bnJldi54bWxQSwUGAAAAAAQA&#10;BADzAAAAeAUAAAAA&#10;">
                <v:textbox>
                  <w:txbxContent>
                    <w:p w14:paraId="332BFE7A" w14:textId="77777777" w:rsidR="00275E6B" w:rsidRPr="00B30353" w:rsidRDefault="00275E6B" w:rsidP="00275E6B">
                      <w:pPr>
                        <w:adjustRightInd w:val="0"/>
                        <w:snapToGrid w:val="0"/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Did not participate in</w:t>
                      </w:r>
                      <w:r w:rsidRPr="00B30353">
                        <w:rPr>
                          <w:rFonts w:ascii="Times New Roman" w:hAnsi="Times New Roman" w:cs="Times New Roman"/>
                        </w:rPr>
                        <w:t xml:space="preserve"> follow-up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study (Time 2)</w:t>
                      </w:r>
                    </w:p>
                    <w:p w14:paraId="39CE4D56" w14:textId="77777777" w:rsidR="00275E6B" w:rsidRPr="00B30353" w:rsidRDefault="00275E6B" w:rsidP="00275E6B">
                      <w:pPr>
                        <w:adjustRightInd w:val="0"/>
                        <w:snapToGrid w:val="0"/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F80B10">
                        <w:rPr>
                          <w:rFonts w:ascii="Times New Roman" w:hAnsi="Times New Roman" w:cs="Times New Roman"/>
                          <w:i/>
                          <w:iCs/>
                        </w:rPr>
                        <w:t>N</w:t>
                      </w:r>
                      <w:r w:rsidRPr="00B30353">
                        <w:rPr>
                          <w:rFonts w:ascii="Times New Roman" w:hAnsi="Times New Roman" w:cs="Times New Roman"/>
                        </w:rPr>
                        <w:t xml:space="preserve"> = 19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9075EAF" w14:textId="3EBF8FC0" w:rsidR="00275E6B" w:rsidRDefault="00275E6B"/>
    <w:p w14:paraId="6BA347F5" w14:textId="37AF852A" w:rsidR="00275E6B" w:rsidRDefault="00617416"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DAEA9E9" wp14:editId="3D7278BF">
                <wp:simplePos x="0" y="0"/>
                <wp:positionH relativeFrom="column">
                  <wp:posOffset>1595804</wp:posOffset>
                </wp:positionH>
                <wp:positionV relativeFrom="paragraph">
                  <wp:posOffset>160460</wp:posOffset>
                </wp:positionV>
                <wp:extent cx="45719" cy="685702"/>
                <wp:effectExtent l="38100" t="0" r="69215" b="57785"/>
                <wp:wrapNone/>
                <wp:docPr id="1486531939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685702"/>
                        </a:xfrm>
                        <a:prstGeom prst="straightConnector1">
                          <a:avLst/>
                        </a:prstGeom>
                        <a:ln w="63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146069" id="Straight Arrow Connector 1" o:spid="_x0000_s1026" type="#_x0000_t32" style="position:absolute;margin-left:125.65pt;margin-top:12.65pt;width:3.6pt;height:5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jrZ2AEAAAoEAAAOAAAAZHJzL2Uyb0RvYy54bWysU02P0zAQvSPxHyzfadJCd5eq6R66LBcE&#10;Kz5+gNcZN5Yc27KHJvn3jJ00ocsJxMWJPfPmvXke7+/71rAzhKidrfh6VXIGVrpa21PFf3x/fHPH&#10;WURha2GchYoPEPn94fWrfed3sHGNMzUERkVs3HW+4g2i3xVFlA20Iq6cB0tB5UIrkLbhVNRBdFS9&#10;NcWmLG+KzoXaBychRjp9GIP8kOsrBRK/KBUBmak4acO8hrw+p7U47MXuFIRvtJxkiH9Q0QptiXQu&#10;9SBQsJ9B/1Gq1TK46BSupGsLp5SWkHugbtbli26+NcJD7oXMiX62Kf6/svLz+WifAtnQ+biL/imk&#10;LnoV2vQlfazPZg2zWdAjk3T4bnu7fs+ZpMjN3fa23CQviwXrQ8SP4FqWfioeMQh9avDorKVbcWGd&#10;/RLnTxFH4AWQiI1lHdV9uy1zVnRG14/amBTLswFHE9hZ0K1iv56Yr7JQaPPB1gwHT2OHQQt7MjBl&#10;GktSl4bzHw4GRuqvoJiuqcVR4gs+ISVYvHAaS9kJpkjdDJxUpyFehF4Dp/wEhTynfwOeEZnZWZzB&#10;rbYujJ5dsy82qTH/4sDYd7Lg2dVDHoVsDQ1cvs/pcaSJ/n2f4csTPvwCAAD//wMAUEsDBBQABgAI&#10;AAAAIQCM3zgH3wAAAAoBAAAPAAAAZHJzL2Rvd25yZXYueG1sTI/dasMwDEbvB3sHo8HuVueHjC6N&#10;U8qgUDYGXbcHcGI3CbPlzHbb5O2nXq1XktDh01G1nqxhZ+3D4FBAukiAaWydGrAT8P21fVoCC1Gi&#10;ksahFjDrAOv6/q6SpXIX/NTnQ+wYhWAopYA+xrHkPLS9tjIs3KiRdkfnrYw0+o4rLy8Ubg3PkuSZ&#10;WzkgXejlqF973f4cTlbAy27sGrN/f0t/E7/dDfv5Y9rMQjw+TJsVsKin+A/DVZ/UoSanxp1QBWYE&#10;ZEWaE3ptqBKQFcsCWENknufA64rfvlD/AQAA//8DAFBLAQItABQABgAIAAAAIQC2gziS/gAAAOEB&#10;AAATAAAAAAAAAAAAAAAAAAAAAABbQ29udGVudF9UeXBlc10ueG1sUEsBAi0AFAAGAAgAAAAhADj9&#10;If/WAAAAlAEAAAsAAAAAAAAAAAAAAAAALwEAAF9yZWxzLy5yZWxzUEsBAi0AFAAGAAgAAAAhAPI+&#10;OtnYAQAACgQAAA4AAAAAAAAAAAAAAAAALgIAAGRycy9lMm9Eb2MueG1sUEsBAi0AFAAGAAgAAAAh&#10;AIzfOAffAAAACgEAAA8AAAAAAAAAAAAAAAAAMgQAAGRycy9kb3ducmV2LnhtbFBLBQYAAAAABAAE&#10;APMAAAA+BQAAAAA=&#10;" strokecolor="black [3213]" strokeweight=".5pt">
                <v:stroke endarrow="block" joinstyle="miter"/>
              </v:shape>
            </w:pict>
          </mc:Fallback>
        </mc:AlternateContent>
      </w:r>
    </w:p>
    <w:p w14:paraId="685EE43A" w14:textId="639DCC32" w:rsidR="00275E6B" w:rsidRDefault="00275E6B"/>
    <w:p w14:paraId="41D25CA0" w14:textId="12CD58F0" w:rsidR="00275E6B" w:rsidRDefault="00275E6B">
      <w:r w:rsidRPr="00B30353">
        <w:rPr>
          <w:rFonts w:ascii="Times New Roman" w:eastAsia="Times New Roman" w:hAnsi="Times New Roman" w:cs="Times New Roman"/>
          <w:noProof/>
          <w:kern w:val="0"/>
          <w14:ligatures w14:val="none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C065FD8" wp14:editId="190C72A7">
                <wp:simplePos x="0" y="0"/>
                <wp:positionH relativeFrom="column">
                  <wp:posOffset>342900</wp:posOffset>
                </wp:positionH>
                <wp:positionV relativeFrom="paragraph">
                  <wp:posOffset>209550</wp:posOffset>
                </wp:positionV>
                <wp:extent cx="2672715" cy="807720"/>
                <wp:effectExtent l="0" t="0" r="13335" b="11430"/>
                <wp:wrapSquare wrapText="bothSides"/>
                <wp:docPr id="162899784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72715" cy="807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5C8E27" w14:textId="218C1AAC" w:rsidR="00275E6B" w:rsidRPr="00AE06FA" w:rsidRDefault="00275E6B" w:rsidP="00275E6B">
                            <w:pPr>
                              <w:adjustRightInd w:val="0"/>
                              <w:snapToGrid w:val="0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E06FA">
                              <w:rPr>
                                <w:rFonts w:ascii="Times New Roman" w:hAnsi="Times New Roman" w:cs="Times New Roman"/>
                              </w:rPr>
                              <w:t>Included in final analyses</w:t>
                            </w:r>
                            <w:r w:rsidR="00E67E15">
                              <w:rPr>
                                <w:rFonts w:ascii="Times New Roman" w:hAnsi="Times New Roman" w:cs="Times New Roman"/>
                              </w:rPr>
                              <w:t xml:space="preserve"> using </w:t>
                            </w:r>
                            <w:r w:rsidR="00E67E15" w:rsidRPr="00E67E15">
                              <w:rPr>
                                <w:rFonts w:ascii="Times New Roman" w:hAnsi="Times New Roman" w:cs="Times New Roman"/>
                              </w:rPr>
                              <w:t>full information maximum likelihood (FIML) estimation</w:t>
                            </w:r>
                          </w:p>
                          <w:p w14:paraId="05C66E99" w14:textId="4918F08D" w:rsidR="00275E6B" w:rsidRPr="00AE06FA" w:rsidRDefault="00275E6B" w:rsidP="00275E6B">
                            <w:pPr>
                              <w:adjustRightInd w:val="0"/>
                              <w:snapToGrid w:val="0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80B10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</w:t>
                            </w:r>
                            <w:r w:rsidRPr="00AE06FA">
                              <w:rPr>
                                <w:rFonts w:ascii="Times New Roman" w:hAnsi="Times New Roman" w:cs="Times New Roman"/>
                              </w:rPr>
                              <w:t xml:space="preserve"> = </w:t>
                            </w:r>
                            <w:r w:rsidR="00E67E15" w:rsidRPr="00E67E15">
                              <w:rPr>
                                <w:rFonts w:ascii="Times New Roman" w:hAnsi="Times New Roman" w:cs="Times New Roman"/>
                              </w:rPr>
                              <w:t>2,15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065FD8" id="_x0000_t202" coordsize="21600,21600" o:spt="202" path="m,l,21600r21600,l21600,xe">
                <v:stroke joinstyle="miter"/>
                <v:path gradientshapeok="t" o:connecttype="rect"/>
              </v:shapetype>
              <v:shape id="_x0000_s1029" type="#_x0000_t202" style="position:absolute;margin-left:27pt;margin-top:16.5pt;width:210.45pt;height:63.6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aGzwFQIAACYEAAAOAAAAZHJzL2Uyb0RvYy54bWysU9tu2zAMfR+wfxD0vtjJkqY14hRdugwD&#10;ugvQ7QNkWY6FyaJGKbG7ry8lp2nQbS/D9CCQonREHh6urofOsINCr8GWfDrJOVNWQq3truTfv23f&#10;XHLmg7C1MGBVyR+U59fr169WvSvUDFowtUJGINYXvSt5G4IrsszLVnXCT8ApS8EGsBOBXNxlNYqe&#10;0DuTzfL8IusBa4cglfd0ejsG+TrhN42S4UvTeBWYKTnlFtKOaa/inq1XotihcK2WxzTEP2TRCW3p&#10;0xPUrQiC7VH/BtVpieChCRMJXQZNo6VKNVA10/xFNfetcCrVQuR4d6LJ/z9Y+flw774iC8M7GKiB&#10;qQjv7kD+8MzCphV2p24QoW+VqOnjaaQs650vjk8j1b7wEaTqP0FNTRb7AAloaLCLrFCdjNCpAQ8n&#10;0tUQmKTD2cVytpwuOJMUu8yXy1nqSiaKp9cOffigoGPRKDlSUxO6ONz5ELMRxdOV+JkHo+utNiY5&#10;uKs2BtlBkAC2aaUCXlwzlvUlv1rMFiMBf4XI0/oTRKcDKdnoLlYR16itSNt7WyedBaHNaFPKxh55&#10;jNSNJIahGpiuS/42vo20VlA/ELEIo3Bp0MhoAX9x1pNoS+5/7gUqzsxHS825ms7nUeXJmS8ilQzP&#10;I9V5RFhJUCUPnI3mJqTJiLxZuKEmNjrx+5zJMWUSY6L9ODhR7ed+uvU83utHAAAA//8DAFBLAwQU&#10;AAYACAAAACEAzJt8cuAAAAAJAQAADwAAAGRycy9kb3ducmV2LnhtbEyPwU7DMBBE70j8g7VIXBB1&#10;aELahjgVQgLBDdoKrm68TSLidbDdNPw9ywlOq9GMZt+U68n2YkQfOkcKbmYJCKTamY4aBbvt4/US&#10;RIiajO4doYJvDLCuzs9KXRh3ojccN7ERXEKh0AraGIdCylC3aHWYuQGJvYPzVkeWvpHG6xOX217O&#10;kySXVnfEH1o94EOL9efmaBUss+fxI7ykr+91fuhX8WoxPn15pS4vpvs7EBGn+BeGX3xGh4qZ9u5I&#10;JohewW3GU6KCNOXLfrbIViD2HMyTOciqlP8XVD8AAAD//wMAUEsBAi0AFAAGAAgAAAAhALaDOJL+&#10;AAAA4QEAABMAAAAAAAAAAAAAAAAAAAAAAFtDb250ZW50X1R5cGVzXS54bWxQSwECLQAUAAYACAAA&#10;ACEAOP0h/9YAAACUAQAACwAAAAAAAAAAAAAAAAAvAQAAX3JlbHMvLnJlbHNQSwECLQAUAAYACAAA&#10;ACEAWWhs8BUCAAAmBAAADgAAAAAAAAAAAAAAAAAuAgAAZHJzL2Uyb0RvYy54bWxQSwECLQAUAAYA&#10;CAAAACEAzJt8cuAAAAAJAQAADwAAAAAAAAAAAAAAAABvBAAAZHJzL2Rvd25yZXYueG1sUEsFBgAA&#10;AAAEAAQA8wAAAHwFAAAAAA==&#10;">
                <v:textbox>
                  <w:txbxContent>
                    <w:p w14:paraId="7C5C8E27" w14:textId="218C1AAC" w:rsidR="00275E6B" w:rsidRPr="00AE06FA" w:rsidRDefault="00275E6B" w:rsidP="00275E6B">
                      <w:pPr>
                        <w:adjustRightInd w:val="0"/>
                        <w:snapToGrid w:val="0"/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E06FA">
                        <w:rPr>
                          <w:rFonts w:ascii="Times New Roman" w:hAnsi="Times New Roman" w:cs="Times New Roman"/>
                        </w:rPr>
                        <w:t>Included in final analyses</w:t>
                      </w:r>
                      <w:r w:rsidR="00E67E15">
                        <w:rPr>
                          <w:rFonts w:ascii="Times New Roman" w:hAnsi="Times New Roman" w:cs="Times New Roman"/>
                        </w:rPr>
                        <w:t xml:space="preserve"> using </w:t>
                      </w:r>
                      <w:r w:rsidR="00E67E15" w:rsidRPr="00E67E15">
                        <w:rPr>
                          <w:rFonts w:ascii="Times New Roman" w:hAnsi="Times New Roman" w:cs="Times New Roman"/>
                        </w:rPr>
                        <w:t>full information maximum likelihood (FIML) estimation</w:t>
                      </w:r>
                    </w:p>
                    <w:p w14:paraId="05C66E99" w14:textId="4918F08D" w:rsidR="00275E6B" w:rsidRPr="00AE06FA" w:rsidRDefault="00275E6B" w:rsidP="00275E6B">
                      <w:pPr>
                        <w:adjustRightInd w:val="0"/>
                        <w:snapToGrid w:val="0"/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F80B10">
                        <w:rPr>
                          <w:rFonts w:ascii="Times New Roman" w:hAnsi="Times New Roman" w:cs="Times New Roman"/>
                          <w:i/>
                          <w:iCs/>
                        </w:rPr>
                        <w:t>N</w:t>
                      </w:r>
                      <w:r w:rsidRPr="00AE06FA">
                        <w:rPr>
                          <w:rFonts w:ascii="Times New Roman" w:hAnsi="Times New Roman" w:cs="Times New Roman"/>
                        </w:rPr>
                        <w:t xml:space="preserve"> = </w:t>
                      </w:r>
                      <w:r w:rsidR="00E67E15" w:rsidRPr="00E67E15">
                        <w:rPr>
                          <w:rFonts w:ascii="Times New Roman" w:hAnsi="Times New Roman" w:cs="Times New Roman"/>
                        </w:rPr>
                        <w:t>2,15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07BE713" w14:textId="10F7F060" w:rsidR="00275E6B" w:rsidRDefault="00275E6B"/>
    <w:sectPr w:rsidR="00275E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E6B"/>
    <w:rsid w:val="001709BC"/>
    <w:rsid w:val="001C02A5"/>
    <w:rsid w:val="00275E6B"/>
    <w:rsid w:val="00495229"/>
    <w:rsid w:val="00520E1F"/>
    <w:rsid w:val="00586469"/>
    <w:rsid w:val="00617416"/>
    <w:rsid w:val="007F11F2"/>
    <w:rsid w:val="00AB08E3"/>
    <w:rsid w:val="00B13282"/>
    <w:rsid w:val="00BA463B"/>
    <w:rsid w:val="00E67E15"/>
    <w:rsid w:val="00F80B10"/>
    <w:rsid w:val="00FE2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9F2CE"/>
  <w15:chartTrackingRefBased/>
  <w15:docId w15:val="{E8245D2E-93B9-49CB-8E8B-C90FEBBF7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E6B"/>
  </w:style>
  <w:style w:type="paragraph" w:styleId="Heading1">
    <w:name w:val="heading 1"/>
    <w:basedOn w:val="Normal"/>
    <w:next w:val="Normal"/>
    <w:link w:val="Heading1Char"/>
    <w:uiPriority w:val="9"/>
    <w:qFormat/>
    <w:rsid w:val="00275E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5E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5E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5E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5E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5E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5E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5E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5E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5E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5E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5E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5E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5E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5E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5E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5E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5E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5E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5E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5E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5E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5E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5E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5E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5E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5E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5E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5E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9</Words>
  <Characters>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Xinyin</dc:creator>
  <cp:keywords/>
  <dc:description/>
  <cp:lastModifiedBy>Chen, Xinyin</cp:lastModifiedBy>
  <cp:revision>6</cp:revision>
  <dcterms:created xsi:type="dcterms:W3CDTF">2026-01-27T21:32:00Z</dcterms:created>
  <dcterms:modified xsi:type="dcterms:W3CDTF">2026-02-02T18:54:00Z</dcterms:modified>
</cp:coreProperties>
</file>